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327" w:rsidRPr="007A154D" w:rsidRDefault="00797327" w:rsidP="00797327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0661B8">
        <w:rPr>
          <w:rFonts w:ascii="Times New Roman" w:hAnsi="Times New Roman" w:cs="Times New Roman"/>
          <w:b/>
          <w:sz w:val="24"/>
        </w:rPr>
        <w:t>S3 Table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  <w:r w:rsidRPr="000661B8">
        <w:rPr>
          <w:rFonts w:ascii="Times New Roman" w:hAnsi="Times New Roman" w:cs="Times New Roman"/>
          <w:sz w:val="24"/>
        </w:rPr>
        <w:t xml:space="preserve"> </w:t>
      </w:r>
      <w:r w:rsidRPr="00E62649">
        <w:rPr>
          <w:rFonts w:ascii="Times New Roman" w:hAnsi="Times New Roman" w:cs="Times New Roman"/>
          <w:b/>
          <w:sz w:val="24"/>
        </w:rPr>
        <w:t>Accuracy values of ANTs method</w:t>
      </w:r>
      <w:r>
        <w:rPr>
          <w:rFonts w:ascii="Times New Roman" w:hAnsi="Times New Roman" w:cs="Times New Roman"/>
          <w:sz w:val="24"/>
        </w:rPr>
        <w:t>.</w:t>
      </w:r>
      <w:r w:rsidRPr="000661B8">
        <w:rPr>
          <w:rFonts w:ascii="Times New Roman" w:hAnsi="Times New Roman" w:cs="Times New Roman"/>
          <w:sz w:val="24"/>
        </w:rPr>
        <w:t xml:space="preserve"> </w:t>
      </w:r>
      <w:r w:rsidRPr="00E62649">
        <w:rPr>
          <w:rFonts w:ascii="Times New Roman" w:hAnsi="Times New Roman" w:cs="Times New Roman"/>
          <w:sz w:val="24"/>
        </w:rPr>
        <w:t>Accuracy values</w:t>
      </w:r>
      <w:r>
        <w:rPr>
          <w:rFonts w:ascii="Times New Roman" w:hAnsi="Times New Roman" w:cs="Times New Roman"/>
          <w:sz w:val="24"/>
        </w:rPr>
        <w:t xml:space="preserve"> </w:t>
      </w:r>
      <w:r w:rsidRPr="000661B8">
        <w:rPr>
          <w:rFonts w:ascii="Times New Roman" w:hAnsi="Times New Roman" w:cs="Times New Roman"/>
          <w:sz w:val="24"/>
        </w:rPr>
        <w:t xml:space="preserve">for segmenting extensor, flexor and medial muscle compartments based on Dice similarity index (SI), Precision (P), Recall (R) and </w:t>
      </w:r>
      <w:proofErr w:type="spellStart"/>
      <w:r w:rsidRPr="000661B8">
        <w:rPr>
          <w:rFonts w:ascii="Times New Roman" w:hAnsi="Times New Roman" w:cs="Times New Roman"/>
          <w:sz w:val="24"/>
        </w:rPr>
        <w:t>Hausdorff</w:t>
      </w:r>
      <w:proofErr w:type="spellEnd"/>
      <w:r w:rsidRPr="000661B8">
        <w:rPr>
          <w:rFonts w:ascii="Times New Roman" w:hAnsi="Times New Roman" w:cs="Times New Roman"/>
          <w:sz w:val="24"/>
        </w:rPr>
        <w:t xml:space="preserve"> distance (HD) measures.</w:t>
      </w:r>
    </w:p>
    <w:tbl>
      <w:tblPr>
        <w:tblW w:w="7241" w:type="dxa"/>
        <w:jc w:val="center"/>
        <w:tblInd w:w="108" w:type="dxa"/>
        <w:tblLook w:val="04A0" w:firstRow="1" w:lastRow="0" w:firstColumn="1" w:lastColumn="0" w:noHBand="0" w:noVBand="1"/>
      </w:tblPr>
      <w:tblGrid>
        <w:gridCol w:w="769"/>
        <w:gridCol w:w="864"/>
        <w:gridCol w:w="987"/>
        <w:gridCol w:w="800"/>
        <w:gridCol w:w="792"/>
        <w:gridCol w:w="864"/>
        <w:gridCol w:w="987"/>
        <w:gridCol w:w="800"/>
        <w:gridCol w:w="792"/>
      </w:tblGrid>
      <w:tr w:rsidR="00797327" w:rsidRPr="007A154D" w:rsidTr="000B178E">
        <w:trPr>
          <w:trHeight w:val="315"/>
          <w:jc w:val="center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I (Dice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SCI I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D I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ge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 N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ge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 SCI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CI+ND Avera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97327" w:rsidRPr="007A154D" w:rsidTr="000B178E">
        <w:trPr>
          <w:trHeight w:val="315"/>
          <w:jc w:val="center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ecis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SCI I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D I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 N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 SCI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CI+ND Avera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SCI I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D I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</w:tr>
      <w:tr w:rsidR="00797327" w:rsidRPr="007A154D" w:rsidTr="000B178E">
        <w:trPr>
          <w:trHeight w:val="315"/>
          <w:jc w:val="center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eca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</w:t>
            </w: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 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</w:t>
            </w: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 SCI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CI+ND Avera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97327" w:rsidRPr="007A154D" w:rsidTr="000B178E">
        <w:trPr>
          <w:trHeight w:val="315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SCI I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D I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XTENSOR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LEXOR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DIAL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85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0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1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78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7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2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22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6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60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4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08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4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52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5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22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4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35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48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28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0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54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0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88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8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8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3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bject 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0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45</w:t>
            </w: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 N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2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erage SCI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2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97327" w:rsidRPr="007A154D" w:rsidTr="000B178E">
        <w:trPr>
          <w:trHeight w:val="300"/>
          <w:jc w:val="center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CI+ND Avera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6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327" w:rsidRPr="007A154D" w:rsidRDefault="00797327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:rsidR="009560ED" w:rsidRDefault="009560ED">
      <w:bookmarkStart w:id="0" w:name="_GoBack"/>
      <w:bookmarkEnd w:id="0"/>
    </w:p>
    <w:sectPr w:rsidR="00956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327"/>
    <w:rsid w:val="00265FB5"/>
    <w:rsid w:val="003E4D74"/>
    <w:rsid w:val="00797327"/>
    <w:rsid w:val="0095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3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73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32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97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973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9732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7327"/>
    <w:rPr>
      <w:color w:val="800080"/>
      <w:u w:val="single"/>
    </w:rPr>
  </w:style>
  <w:style w:type="paragraph" w:customStyle="1" w:styleId="xl65">
    <w:name w:val="xl65"/>
    <w:basedOn w:val="Normal"/>
    <w:rsid w:val="0079732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7973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79732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973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9732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973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9732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9732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9732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9732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79732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79732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797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797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9">
    <w:name w:val="xl79"/>
    <w:basedOn w:val="Normal"/>
    <w:rsid w:val="007973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79732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79732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7973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9732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79732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797327"/>
    <w:pPr>
      <w:pBdr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79732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797327"/>
    <w:pPr>
      <w:pBdr>
        <w:left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797327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79732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79732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79732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79732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79732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79732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3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73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32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97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973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9732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7327"/>
    <w:rPr>
      <w:color w:val="800080"/>
      <w:u w:val="single"/>
    </w:rPr>
  </w:style>
  <w:style w:type="paragraph" w:customStyle="1" w:styleId="xl65">
    <w:name w:val="xl65"/>
    <w:basedOn w:val="Normal"/>
    <w:rsid w:val="0079732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7973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79732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973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9732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9732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9732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9732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9732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9732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79732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79732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797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797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9">
    <w:name w:val="xl79"/>
    <w:basedOn w:val="Normal"/>
    <w:rsid w:val="0079732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79732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79732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79732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9732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79732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797327"/>
    <w:pPr>
      <w:pBdr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79732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797327"/>
    <w:pPr>
      <w:pBdr>
        <w:left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797327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79732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79732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79732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79732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79732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79732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6</Words>
  <Characters>3914</Characters>
  <Application>Microsoft Office Word</Application>
  <DocSecurity>0</DocSecurity>
  <Lines>32</Lines>
  <Paragraphs>9</Paragraphs>
  <ScaleCrop>false</ScaleCrop>
  <Company>Microsoft</Company>
  <LinksUpToDate>false</LinksUpToDate>
  <CharactersWithSpaces>4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_COMP</dc:creator>
  <cp:lastModifiedBy>NCC_COMP</cp:lastModifiedBy>
  <cp:revision>1</cp:revision>
  <dcterms:created xsi:type="dcterms:W3CDTF">2019-04-24T20:19:00Z</dcterms:created>
  <dcterms:modified xsi:type="dcterms:W3CDTF">2019-04-24T20:19:00Z</dcterms:modified>
</cp:coreProperties>
</file>